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53E026" w14:textId="271E7A41" w:rsidR="00133464" w:rsidRPr="00133464" w:rsidRDefault="00133464" w:rsidP="00133464">
      <w:pPr>
        <w:pStyle w:val="Kop1"/>
        <w:spacing w:before="0"/>
        <w:rPr>
          <w:lang w:val="en-US"/>
        </w:rPr>
      </w:pPr>
      <w:r w:rsidRPr="00133464">
        <w:rPr>
          <w:lang w:val="en-US"/>
        </w:rPr>
        <w:t xml:space="preserve">Supplementary </w:t>
      </w:r>
      <w:r>
        <w:rPr>
          <w:lang w:val="en-US"/>
        </w:rPr>
        <w:t>Table 1</w:t>
      </w:r>
    </w:p>
    <w:p w14:paraId="24CAE799" w14:textId="77777777" w:rsidR="00133464" w:rsidRDefault="00133464" w:rsidP="00133464">
      <w:pPr>
        <w:spacing w:before="200" w:after="80"/>
      </w:pPr>
      <w:r>
        <w:rPr>
          <w:b/>
          <w:bCs/>
        </w:rPr>
        <w:t xml:space="preserve">Table S1. </w:t>
      </w:r>
      <w:r>
        <w:rPr>
          <w:i/>
          <w:iCs/>
        </w:rPr>
        <w:t>Item-level descriptive statistics for the Post-Migration Living Problems checklist (N = 151), ranked by mean severity.</w:t>
      </w:r>
    </w:p>
    <w:tbl>
      <w:tblPr>
        <w:tblW w:w="9360" w:type="dxa"/>
        <w:tblLayout w:type="fixed"/>
        <w:tblCellMar>
          <w:top w:w="80" w:type="dxa"/>
          <w:left w:w="120" w:type="dxa"/>
          <w:bottom w:w="80" w:type="dxa"/>
          <w:right w:w="120" w:type="dxa"/>
        </w:tblCellMar>
        <w:tblLook w:val="04A0" w:firstRow="1" w:lastRow="0" w:firstColumn="1" w:lastColumn="0" w:noHBand="0" w:noVBand="1"/>
      </w:tblPr>
      <w:tblGrid>
        <w:gridCol w:w="775"/>
        <w:gridCol w:w="4680"/>
        <w:gridCol w:w="1301"/>
        <w:gridCol w:w="1302"/>
        <w:gridCol w:w="1302"/>
      </w:tblGrid>
      <w:tr w:rsidR="00133464" w14:paraId="15729305" w14:textId="77777777" w:rsidTr="00AF1C77">
        <w:trPr>
          <w:tblHeader/>
        </w:trPr>
        <w:tc>
          <w:tcPr>
            <w:tcW w:w="7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7E6E6"/>
          </w:tcPr>
          <w:p w14:paraId="1723B19A" w14:textId="77777777" w:rsidR="00133464" w:rsidRDefault="00133464" w:rsidP="00AF1C77">
            <w:r>
              <w:rPr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4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7E6E6"/>
          </w:tcPr>
          <w:p w14:paraId="4F610C54" w14:textId="77777777" w:rsidR="00133464" w:rsidRDefault="00133464" w:rsidP="00AF1C77">
            <w:r>
              <w:rPr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3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7E6E6"/>
          </w:tcPr>
          <w:p w14:paraId="5922D2DF" w14:textId="77777777" w:rsidR="00133464" w:rsidRDefault="00133464" w:rsidP="00AF1C77">
            <w:r>
              <w:rPr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7E6E6"/>
          </w:tcPr>
          <w:p w14:paraId="2800A57B" w14:textId="77777777" w:rsidR="00133464" w:rsidRDefault="00133464" w:rsidP="00AF1C77">
            <w:r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7E6E6"/>
          </w:tcPr>
          <w:p w14:paraId="3BD92BD0" w14:textId="77777777" w:rsidR="00133464" w:rsidRDefault="00133464" w:rsidP="00AF1C77">
            <w:r>
              <w:rPr>
                <w:b/>
                <w:bCs/>
                <w:sz w:val="20"/>
                <w:szCs w:val="20"/>
              </w:rPr>
              <w:t>% rated ≥3</w:t>
            </w:r>
          </w:p>
        </w:tc>
      </w:tr>
      <w:tr w:rsidR="00133464" w14:paraId="5C4DA278" w14:textId="77777777" w:rsidTr="00AF1C77">
        <w:tc>
          <w:tcPr>
            <w:tcW w:w="7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677EF317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0C40B61D" w14:textId="77777777" w:rsidR="00133464" w:rsidRDefault="00133464" w:rsidP="00AF1C77">
            <w:r>
              <w:rPr>
                <w:sz w:val="20"/>
                <w:szCs w:val="20"/>
              </w:rPr>
              <w:t>Worries about family in country of origin</w:t>
            </w:r>
          </w:p>
        </w:tc>
        <w:tc>
          <w:tcPr>
            <w:tcW w:w="13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29973A92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3.33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29AECA2F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318F2A11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78.8</w:t>
            </w:r>
          </w:p>
        </w:tc>
      </w:tr>
      <w:tr w:rsidR="00133464" w14:paraId="2E002535" w14:textId="77777777" w:rsidTr="00AF1C77">
        <w:tc>
          <w:tcPr>
            <w:tcW w:w="7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295EBCB2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3279D01B" w14:textId="77777777" w:rsidR="00133464" w:rsidRDefault="00133464" w:rsidP="00AF1C77">
            <w:r>
              <w:rPr>
                <w:sz w:val="20"/>
                <w:szCs w:val="20"/>
              </w:rPr>
              <w:t>Missing family</w:t>
            </w:r>
          </w:p>
        </w:tc>
        <w:tc>
          <w:tcPr>
            <w:tcW w:w="13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063174AD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3.17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3255D4A9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21CC19A2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73.5</w:t>
            </w:r>
          </w:p>
        </w:tc>
      </w:tr>
      <w:tr w:rsidR="00133464" w14:paraId="0097F48E" w14:textId="77777777" w:rsidTr="00AF1C77">
        <w:tc>
          <w:tcPr>
            <w:tcW w:w="7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56A0356C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5B2E61E6" w14:textId="77777777" w:rsidR="00133464" w:rsidRDefault="00133464" w:rsidP="00AF1C77">
            <w:r>
              <w:rPr>
                <w:sz w:val="20"/>
                <w:szCs w:val="20"/>
              </w:rPr>
              <w:t>Uncertainty about the future</w:t>
            </w:r>
          </w:p>
        </w:tc>
        <w:tc>
          <w:tcPr>
            <w:tcW w:w="13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1D6EA373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2.95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38814606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52682673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70.9</w:t>
            </w:r>
          </w:p>
        </w:tc>
      </w:tr>
      <w:tr w:rsidR="00133464" w14:paraId="6DA1F458" w14:textId="77777777" w:rsidTr="00AF1C77">
        <w:tc>
          <w:tcPr>
            <w:tcW w:w="7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608D98D7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332D6538" w14:textId="77777777" w:rsidR="00133464" w:rsidRDefault="00133464" w:rsidP="00AF1C77">
            <w:r>
              <w:rPr>
                <w:sz w:val="20"/>
                <w:szCs w:val="20"/>
              </w:rPr>
              <w:t>Inability to return home in case of emergency</w:t>
            </w:r>
          </w:p>
        </w:tc>
        <w:tc>
          <w:tcPr>
            <w:tcW w:w="13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6F90F6F9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2.87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275FA24C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1AE2108F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63.6</w:t>
            </w:r>
          </w:p>
        </w:tc>
      </w:tr>
      <w:tr w:rsidR="00133464" w14:paraId="0883997D" w14:textId="77777777" w:rsidTr="00AF1C77">
        <w:tc>
          <w:tcPr>
            <w:tcW w:w="7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7927CF39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0745B645" w14:textId="77777777" w:rsidR="00133464" w:rsidRDefault="00133464" w:rsidP="00AF1C77">
            <w:r>
              <w:rPr>
                <w:sz w:val="20"/>
                <w:szCs w:val="20"/>
              </w:rPr>
              <w:t>Language difficulties</w:t>
            </w:r>
          </w:p>
        </w:tc>
        <w:tc>
          <w:tcPr>
            <w:tcW w:w="13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186E3296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2.72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56975CD6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07D16E5D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59.6</w:t>
            </w:r>
          </w:p>
        </w:tc>
      </w:tr>
      <w:tr w:rsidR="00133464" w14:paraId="6240B040" w14:textId="77777777" w:rsidTr="00AF1C77">
        <w:tc>
          <w:tcPr>
            <w:tcW w:w="7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3BA410A0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201E9727" w14:textId="77777777" w:rsidR="00133464" w:rsidRDefault="00133464" w:rsidP="00AF1C77">
            <w:r>
              <w:rPr>
                <w:sz w:val="20"/>
                <w:szCs w:val="20"/>
              </w:rPr>
              <w:t>Loneliness</w:t>
            </w:r>
          </w:p>
        </w:tc>
        <w:tc>
          <w:tcPr>
            <w:tcW w:w="13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50998284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2.62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2C30E981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6B7AD4C0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53.6</w:t>
            </w:r>
          </w:p>
        </w:tc>
      </w:tr>
      <w:tr w:rsidR="00133464" w14:paraId="5CEB584E" w14:textId="77777777" w:rsidTr="00AF1C77">
        <w:tc>
          <w:tcPr>
            <w:tcW w:w="7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66B673AB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008060F5" w14:textId="77777777" w:rsidR="00133464" w:rsidRDefault="00133464" w:rsidP="00AF1C77">
            <w:r>
              <w:rPr>
                <w:sz w:val="20"/>
                <w:szCs w:val="20"/>
              </w:rPr>
              <w:t>Unemployment</w:t>
            </w:r>
          </w:p>
        </w:tc>
        <w:tc>
          <w:tcPr>
            <w:tcW w:w="13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581457D1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2.56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1F79CB57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1E7A8274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55.6</w:t>
            </w:r>
          </w:p>
        </w:tc>
      </w:tr>
      <w:tr w:rsidR="00133464" w14:paraId="79FB5798" w14:textId="77777777" w:rsidTr="00AF1C77">
        <w:tc>
          <w:tcPr>
            <w:tcW w:w="7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4BA7A311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7927B13E" w14:textId="77777777" w:rsidR="00133464" w:rsidRDefault="00133464" w:rsidP="00AF1C77">
            <w:r>
              <w:rPr>
                <w:sz w:val="20"/>
                <w:szCs w:val="20"/>
              </w:rPr>
              <w:t>Lack of social contacts</w:t>
            </w:r>
          </w:p>
        </w:tc>
        <w:tc>
          <w:tcPr>
            <w:tcW w:w="13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02C79136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2.53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3D1A777E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3B67036E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55.0</w:t>
            </w:r>
          </w:p>
        </w:tc>
      </w:tr>
      <w:tr w:rsidR="00133464" w14:paraId="3A6B1C38" w14:textId="77777777" w:rsidTr="00AF1C77">
        <w:tc>
          <w:tcPr>
            <w:tcW w:w="7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3A5C4ABF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01AC43DA" w14:textId="77777777" w:rsidR="00133464" w:rsidRDefault="00133464" w:rsidP="00AF1C77">
            <w:r>
              <w:rPr>
                <w:sz w:val="20"/>
                <w:szCs w:val="20"/>
              </w:rPr>
              <w:t>Financial problems (self/own family)</w:t>
            </w:r>
          </w:p>
        </w:tc>
        <w:tc>
          <w:tcPr>
            <w:tcW w:w="13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48B3BA17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2.49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31F6F188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699CAB78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52.3</w:t>
            </w:r>
          </w:p>
        </w:tc>
      </w:tr>
      <w:tr w:rsidR="00133464" w14:paraId="72DB12FD" w14:textId="77777777" w:rsidTr="00AF1C77">
        <w:tc>
          <w:tcPr>
            <w:tcW w:w="7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3A267353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70230EF7" w14:textId="77777777" w:rsidR="00133464" w:rsidRDefault="00133464" w:rsidP="00AF1C77">
            <w:r>
              <w:rPr>
                <w:sz w:val="20"/>
                <w:szCs w:val="20"/>
              </w:rPr>
              <w:t>Financial problems (obligations to family)</w:t>
            </w:r>
          </w:p>
        </w:tc>
        <w:tc>
          <w:tcPr>
            <w:tcW w:w="13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0C021571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2.44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46FD3F55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7C736AF4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47.0</w:t>
            </w:r>
          </w:p>
        </w:tc>
      </w:tr>
      <w:tr w:rsidR="00133464" w14:paraId="11EFF9ED" w14:textId="77777777" w:rsidTr="00AF1C77">
        <w:tc>
          <w:tcPr>
            <w:tcW w:w="7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597479F5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64778431" w14:textId="77777777" w:rsidR="00133464" w:rsidRDefault="00133464" w:rsidP="00AF1C77">
            <w:r>
              <w:rPr>
                <w:sz w:val="20"/>
                <w:szCs w:val="20"/>
              </w:rPr>
              <w:t>Working below educational level</w:t>
            </w:r>
          </w:p>
        </w:tc>
        <w:tc>
          <w:tcPr>
            <w:tcW w:w="13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581743FC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2.36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0F9801E0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558CB45B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47.7</w:t>
            </w:r>
          </w:p>
        </w:tc>
      </w:tr>
      <w:tr w:rsidR="00133464" w14:paraId="078B924D" w14:textId="77777777" w:rsidTr="00AF1C77">
        <w:tc>
          <w:tcPr>
            <w:tcW w:w="7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3E53BE08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4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2DAE16F1" w14:textId="77777777" w:rsidR="00133464" w:rsidRDefault="00133464" w:rsidP="00AF1C77">
            <w:r>
              <w:rPr>
                <w:sz w:val="20"/>
                <w:szCs w:val="20"/>
              </w:rPr>
              <w:t>Health problems</w:t>
            </w:r>
          </w:p>
        </w:tc>
        <w:tc>
          <w:tcPr>
            <w:tcW w:w="13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0AB2F3D2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2.16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0E4071B8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59575CAF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39.1</w:t>
            </w:r>
          </w:p>
        </w:tc>
      </w:tr>
      <w:tr w:rsidR="00133464" w14:paraId="1277C087" w14:textId="77777777" w:rsidTr="00AF1C77">
        <w:tc>
          <w:tcPr>
            <w:tcW w:w="7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10783698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4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6ED3158C" w14:textId="77777777" w:rsidR="00133464" w:rsidRDefault="00133464" w:rsidP="00AF1C77">
            <w:r>
              <w:rPr>
                <w:sz w:val="20"/>
                <w:szCs w:val="20"/>
              </w:rPr>
              <w:t>Worries about political friends in country of origin</w:t>
            </w:r>
          </w:p>
        </w:tc>
        <w:tc>
          <w:tcPr>
            <w:tcW w:w="13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32EE7BC5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2.15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020EFB3A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13C89E90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38.4</w:t>
            </w:r>
          </w:p>
        </w:tc>
      </w:tr>
      <w:tr w:rsidR="00133464" w14:paraId="7F46D013" w14:textId="77777777" w:rsidTr="00AF1C77">
        <w:tc>
          <w:tcPr>
            <w:tcW w:w="7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1721A6BB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4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01060371" w14:textId="77777777" w:rsidR="00133464" w:rsidRDefault="00133464" w:rsidP="00AF1C77">
            <w:r>
              <w:rPr>
                <w:sz w:val="20"/>
                <w:szCs w:val="20"/>
              </w:rPr>
              <w:t>Fear of being returned</w:t>
            </w:r>
          </w:p>
        </w:tc>
        <w:tc>
          <w:tcPr>
            <w:tcW w:w="13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5EBEBFAB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56CBF71C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69D3D95E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35.8</w:t>
            </w:r>
          </w:p>
        </w:tc>
      </w:tr>
      <w:tr w:rsidR="00133464" w14:paraId="427B9A8D" w14:textId="77777777" w:rsidTr="00AF1C77">
        <w:tc>
          <w:tcPr>
            <w:tcW w:w="7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5AA95C71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4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2E4C387D" w14:textId="77777777" w:rsidR="00133464" w:rsidRDefault="00133464" w:rsidP="00AF1C77">
            <w:r>
              <w:rPr>
                <w:sz w:val="20"/>
                <w:szCs w:val="20"/>
              </w:rPr>
              <w:t>Housing problems</w:t>
            </w:r>
          </w:p>
        </w:tc>
        <w:tc>
          <w:tcPr>
            <w:tcW w:w="13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3D1FDA4B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1.99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0A0642A5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2D376DCA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34.4</w:t>
            </w:r>
          </w:p>
        </w:tc>
      </w:tr>
      <w:tr w:rsidR="00133464" w14:paraId="6D1A18A5" w14:textId="77777777" w:rsidTr="00AF1C77">
        <w:tc>
          <w:tcPr>
            <w:tcW w:w="7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1AE4E798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4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5A9579ED" w14:textId="77777777" w:rsidR="00133464" w:rsidRDefault="00133464" w:rsidP="00AF1C77">
            <w:r>
              <w:rPr>
                <w:sz w:val="20"/>
                <w:szCs w:val="20"/>
              </w:rPr>
              <w:t>Uncertainty about residence</w:t>
            </w:r>
          </w:p>
        </w:tc>
        <w:tc>
          <w:tcPr>
            <w:tcW w:w="13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33734C6B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1.97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69477E1C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76BDDED2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29.8</w:t>
            </w:r>
          </w:p>
        </w:tc>
      </w:tr>
      <w:tr w:rsidR="00133464" w14:paraId="1A50F0C8" w14:textId="77777777" w:rsidTr="00AF1C77">
        <w:tc>
          <w:tcPr>
            <w:tcW w:w="7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1D30639C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4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646A2047" w14:textId="77777777" w:rsidR="00133464" w:rsidRDefault="00133464" w:rsidP="00AF1C77">
            <w:r>
              <w:rPr>
                <w:sz w:val="20"/>
                <w:szCs w:val="20"/>
              </w:rPr>
              <w:t>Discrimination (general)</w:t>
            </w:r>
          </w:p>
        </w:tc>
        <w:tc>
          <w:tcPr>
            <w:tcW w:w="13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56651E01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1.79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003D00E2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3F577C86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23.2</w:t>
            </w:r>
          </w:p>
        </w:tc>
      </w:tr>
      <w:tr w:rsidR="00133464" w14:paraId="78892930" w14:textId="77777777" w:rsidTr="00AF1C77">
        <w:tc>
          <w:tcPr>
            <w:tcW w:w="7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2E31F130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4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4CFE91AF" w14:textId="77777777" w:rsidR="00133464" w:rsidRDefault="00133464" w:rsidP="00AF1C77">
            <w:r>
              <w:rPr>
                <w:sz w:val="20"/>
                <w:szCs w:val="20"/>
              </w:rPr>
              <w:t>Lack of religious meetings</w:t>
            </w:r>
          </w:p>
        </w:tc>
        <w:tc>
          <w:tcPr>
            <w:tcW w:w="13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5D27B8D8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1.77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57EB213E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72671B24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25.8</w:t>
            </w:r>
          </w:p>
        </w:tc>
      </w:tr>
      <w:tr w:rsidR="00133464" w14:paraId="78B07A79" w14:textId="77777777" w:rsidTr="00AF1C77">
        <w:tc>
          <w:tcPr>
            <w:tcW w:w="7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40FE130B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4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6E2D6988" w14:textId="77777777" w:rsidR="00133464" w:rsidRDefault="00133464" w:rsidP="00AF1C77">
            <w:r>
              <w:rPr>
                <w:sz w:val="20"/>
                <w:szCs w:val="20"/>
              </w:rPr>
              <w:t>Discrimination (in actions)</w:t>
            </w:r>
          </w:p>
        </w:tc>
        <w:tc>
          <w:tcPr>
            <w:tcW w:w="13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5F366CC2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45F72D1C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368A74D2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20.5</w:t>
            </w:r>
          </w:p>
        </w:tc>
      </w:tr>
      <w:tr w:rsidR="00133464" w14:paraId="62E1EA6D" w14:textId="77777777" w:rsidTr="00AF1C77">
        <w:tc>
          <w:tcPr>
            <w:tcW w:w="7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25575A29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4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232AA772" w14:textId="77777777" w:rsidR="00133464" w:rsidRDefault="00133464" w:rsidP="00AF1C77">
            <w:r>
              <w:rPr>
                <w:sz w:val="20"/>
                <w:szCs w:val="20"/>
              </w:rPr>
              <w:t>Lack of contact with people of same religion</w:t>
            </w:r>
          </w:p>
        </w:tc>
        <w:tc>
          <w:tcPr>
            <w:tcW w:w="13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36667E02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1.75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14FCD20B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4212B621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24.5</w:t>
            </w:r>
          </w:p>
        </w:tc>
      </w:tr>
      <w:tr w:rsidR="00133464" w14:paraId="25A91F56" w14:textId="77777777" w:rsidTr="00AF1C77">
        <w:tc>
          <w:tcPr>
            <w:tcW w:w="7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0FEB3AA8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4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4E35F774" w14:textId="77777777" w:rsidR="00133464" w:rsidRDefault="00133464" w:rsidP="00AF1C77">
            <w:r>
              <w:rPr>
                <w:sz w:val="20"/>
                <w:szCs w:val="20"/>
              </w:rPr>
              <w:t>Lack of privacy</w:t>
            </w:r>
          </w:p>
        </w:tc>
        <w:tc>
          <w:tcPr>
            <w:tcW w:w="13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0762EE5E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1.71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795F3BBA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55833585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21.2</w:t>
            </w:r>
          </w:p>
        </w:tc>
      </w:tr>
      <w:tr w:rsidR="00133464" w14:paraId="228B9AE0" w14:textId="77777777" w:rsidTr="00AF1C77">
        <w:tc>
          <w:tcPr>
            <w:tcW w:w="7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6423EEEC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4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5191B4EA" w14:textId="77777777" w:rsidR="00133464" w:rsidRDefault="00133464" w:rsidP="00AF1C77">
            <w:r>
              <w:rPr>
                <w:sz w:val="20"/>
                <w:szCs w:val="20"/>
              </w:rPr>
              <w:t>Discrimination (in words)</w:t>
            </w:r>
          </w:p>
        </w:tc>
        <w:tc>
          <w:tcPr>
            <w:tcW w:w="13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5DD66566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1.63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04FCE595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75002B57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14.6</w:t>
            </w:r>
          </w:p>
        </w:tc>
      </w:tr>
      <w:tr w:rsidR="00133464" w14:paraId="75C5A465" w14:textId="77777777" w:rsidTr="00AF1C77">
        <w:tc>
          <w:tcPr>
            <w:tcW w:w="7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60C13700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46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6F67DA9B" w14:textId="77777777" w:rsidR="00133464" w:rsidRDefault="00133464" w:rsidP="00AF1C77">
            <w:r>
              <w:rPr>
                <w:sz w:val="20"/>
                <w:szCs w:val="20"/>
              </w:rPr>
              <w:t>Lack of safe environment for children</w:t>
            </w:r>
          </w:p>
        </w:tc>
        <w:tc>
          <w:tcPr>
            <w:tcW w:w="13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7E3A63D1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21143E57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60" w:type="dxa"/>
              <w:bottom w:w="60" w:type="dxa"/>
            </w:tcMar>
          </w:tcPr>
          <w:p w14:paraId="20A85B5C" w14:textId="77777777" w:rsidR="00133464" w:rsidRDefault="00133464" w:rsidP="00AF1C77">
            <w:pPr>
              <w:jc w:val="center"/>
            </w:pPr>
            <w:r>
              <w:rPr>
                <w:sz w:val="20"/>
                <w:szCs w:val="20"/>
              </w:rPr>
              <w:t>11.9</w:t>
            </w:r>
          </w:p>
        </w:tc>
      </w:tr>
    </w:tbl>
    <w:p w14:paraId="3A40BDF0" w14:textId="77777777" w:rsidR="00133464" w:rsidRDefault="00133464" w:rsidP="00133464">
      <w:pPr>
        <w:spacing w:before="80" w:after="200" w:line="260" w:lineRule="exact"/>
      </w:pPr>
      <w:r>
        <w:rPr>
          <w:i/>
          <w:iCs/>
          <w:sz w:val="20"/>
          <w:szCs w:val="20"/>
        </w:rPr>
        <w:t xml:space="preserve">Note. </w:t>
      </w:r>
      <w:r>
        <w:rPr>
          <w:sz w:val="20"/>
          <w:szCs w:val="20"/>
        </w:rPr>
        <w:t>Items rated on a 4-point scale (1 = no, 2 = a little, 3 = much, 4 = very much). Following standard PMLP scoring conventions (27, 28), items rated ≥3 were classified as endorsed problems. All 23 items verified against SPSS output (N = 151 valid responses for all items).</w:t>
      </w:r>
    </w:p>
    <w:p w14:paraId="239304D8" w14:textId="77777777" w:rsidR="00133464" w:rsidRDefault="00133464"/>
    <w:sectPr w:rsidR="001334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464"/>
    <w:rsid w:val="00133464"/>
    <w:rsid w:val="001A2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CC19C5"/>
  <w15:chartTrackingRefBased/>
  <w15:docId w15:val="{AF950502-118A-4BD2-8836-0BCCF5498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33464"/>
    <w:pPr>
      <w:suppressAutoHyphens/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zh-CN" w:bidi="hi-IN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133464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 w:eastAsia="en-US" w:bidi="ar-SA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33464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 w:eastAsia="en-US" w:bidi="ar-SA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33464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 w:eastAsia="en-US" w:bidi="ar-SA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33464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nl-NL" w:eastAsia="en-US" w:bidi="ar-SA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33464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nl-NL" w:eastAsia="en-US" w:bidi="ar-SA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33464"/>
    <w:pPr>
      <w:keepNext/>
      <w:keepLines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nl-NL" w:eastAsia="en-US" w:bidi="ar-SA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33464"/>
    <w:pPr>
      <w:keepNext/>
      <w:keepLines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nl-NL" w:eastAsia="en-US" w:bidi="ar-SA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33464"/>
    <w:pPr>
      <w:keepNext/>
      <w:keepLines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nl-NL" w:eastAsia="en-US" w:bidi="ar-SA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33464"/>
    <w:pPr>
      <w:keepNext/>
      <w:keepLines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nl-NL" w:eastAsia="en-US" w:bidi="ar-SA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334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334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334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3346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3346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3346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3346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3346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3346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33464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 w:bidi="ar-SA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1334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33464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 w:eastAsia="en-US" w:bidi="ar-SA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334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33464"/>
    <w:pPr>
      <w:suppressAutoHyphens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nl-NL" w:eastAsia="en-US" w:bidi="ar-SA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13346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33464"/>
    <w:pPr>
      <w:suppressAutoHyphens w:val="0"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nl-NL" w:eastAsia="en-US" w:bidi="ar-SA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13346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334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nl-NL" w:eastAsia="en-US" w:bidi="ar-SA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3346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3346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an, Elizabeth</dc:creator>
  <cp:keywords/>
  <dc:description/>
  <cp:lastModifiedBy>Nolan, Elizabeth</cp:lastModifiedBy>
  <cp:revision>1</cp:revision>
  <dcterms:created xsi:type="dcterms:W3CDTF">2026-07-08T20:34:00Z</dcterms:created>
  <dcterms:modified xsi:type="dcterms:W3CDTF">2026-07-08T20:35:00Z</dcterms:modified>
</cp:coreProperties>
</file>